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 xml:space="preserve">Table S2. Primers used for cloning and site directed mutagenesis    </w:t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19050</wp:posOffset>
                </wp:positionH>
                <wp:positionV relativeFrom="page">
                  <wp:posOffset>1296035</wp:posOffset>
                </wp:positionV>
                <wp:extent cx="5292725" cy="7181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2725" cy="7181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5" w:type="dxa"/>
                              <w:jc w:val="left"/>
                              <w:tblInd w:w="-3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235"/>
                              <w:gridCol w:w="6100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lang w:val="en-US" w:eastAsia="it-IT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lang w:val="en-US" w:eastAsia="it-IT"/>
                                    </w:rPr>
                                    <w:t>Sequence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cDNA BamHI Fw2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CGCGGATCCCGATGTTGGCGCTGCTGACTC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cDNA Xho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CCGCTCGAGCATGTTCTCATGGTTAC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Minigene HEXB 7-8-9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ATAAGAATGCGGCCGCATGGGAAGCTATTCTTTGTCTCA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Minigene HEXB 7-8-9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CCGCTCGAGTTTTGAATGTAGAAAGATTCT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Minigene HEXB 8-9-10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ATAAGAATGCGGCCGCATGGTCAGAAAGACCTCC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Minigene HEXB 8-9-10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CCGCTCGAGCTTTGCTTTATCATCAAAAACC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Minigene HEXB 9-10-11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ATAAGAATGCGGCCGCATGGAATCAAATCCAAAAATTCA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Minigene HEXB 9-10-11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CCGCTCGAGCGCCAAAATCAAGAGGTTCC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T209I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ACAGAGGAATTTTGATTGATATATCCAGACATTATCTGAC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T209I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CTGGCAGATAATGTCTGGATATATCAATCAAAATTCCTCTG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H212N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GGAATTTTGATTGATACATCCAGAAATTATCTGCCAGTTAAGAT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H212N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AATCTTAACTGGCAGATAATTTCTGGATGTATCAATCAAAATTC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C309F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GAAAGACCTCCTGACTCCATTTTACAGTAGACAAAACA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C309F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CTTGTTTTGTCTACTGTAAAATGGAGTCAGGAGGTCTT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G484E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GAAACAACTTTTCATTGGTGAAGAAGCTTGTCTATGGGG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G484E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TCCCCATAGACAAGCTTCTTCACCAATGAAAAGTTCTT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R533C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ATGACAGACTGACAAGGCACTGCTGCAGGATGGTCGA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R533C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GTTCGACCATCCTGCAGCAGTGCCTTGTCAGTCTGTCA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1082+5G&gt;A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GAAGTGGAATTTAAATGTTGGTAAATGATTCCTTAAAACCCCT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1082+5G&gt;A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AAGGGGTTTTAAGGAATCATTTACCAACATTTAAATTCCACT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1169+5G&gt;A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GAATCTTTCTACATTCAAAAGTAAATTGTTTGAAAGCCTATTTC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1169+5G&gt;A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CAGAAATAGGCTTTCAAACAATTTACTTTTGAATGTAGAAAGAT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1242+1G&gt;A Fw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GGTTTTTGATGATAAAGCAAAGATGAGCATTGTGAAGACTG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HEXB 1242+1G&gt;A Rv</w:t>
                                  </w:r>
                                </w:p>
                              </w:tc>
                              <w:tc>
                                <w:tcPr>
                                  <w:tcW w:w="6100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60" w:before="0" w:after="0"/>
                                    <w:ind w:left="0" w:hanging="0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lang w:val="en-US" w:eastAsia="it-IT"/>
                                    </w:rPr>
                                    <w:t>5’-GCAGTCTTCACAATGCTCATCTTTGCTTTATCATCAAAAACC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75pt;height:565.5pt;mso-wrap-distance-left:0pt;mso-wrap-distance-right:7.05pt;mso-wrap-distance-top:0pt;mso-wrap-distance-bottom:0pt;margin-top:102.05pt;mso-position-vertical-relative:page;margin-left:-1.5pt;mso-position-horizontal-relative:margin">
                <v:fill opacity="0f"/>
                <v:textbox inset="0in,0in,0in,0in">
                  <w:txbxContent>
                    <w:tbl>
                      <w:tblPr>
                        <w:tblW w:w="8335" w:type="dxa"/>
                        <w:jc w:val="left"/>
                        <w:tblInd w:w="-30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235"/>
                        <w:gridCol w:w="6100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lang w:val="en-US" w:eastAsia="it-IT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lang w:val="en-US" w:eastAsia="it-IT"/>
                              </w:rPr>
                              <w:t>Sequence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cDNA BamHI Fw2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CGCGGATCCCGATGTTGGCGCTGCTGACTC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cDNA Xho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CCGCTCGAGCATGTTCTCATGGTTAC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Minigene HEXB 7-8-9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ATAAGAATGCGGCCGCATGGGAAGCTATTCTTTGTCTCA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Minigene HEXB 7-8-9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CCGCTCGAGTTTTGAATGTAGAAAGATTCT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Minigene HEXB 8-9-10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ATAAGAATGCGGCCGCATGGTCAGAAAGACCTCC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Minigene HEXB 8-9-10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CCGCTCGAGCTTTGCTTTATCATCAAAAACC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Minigene HEXB 9-10-11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ATAAGAATGCGGCCGCATGGAATCAAATCCAAAAATTCA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Minigene HEXB 9-10-11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CCGCTCGAGCGCCAAAATCAAGAGGTTCC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T209I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ACAGAGGAATTTTGATTGATATATCCAGACATTATCTGAC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T209I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CTGGCAGATAATGTCTGGATATATCAATCAAAATTCCTCTG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H212N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GGAATTTTGATTGATACATCCAGAAATTATCTGCCAGTTAAGAT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H212N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AATCTTAACTGGCAGATAATTTCTGGATGTATCAATCAAAATTC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C309F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GAAAGACCTCCTGACTCCATTTTACAGTAGACAAAACA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C309F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CTTGTTTTGTCTACTGTAAAATGGAGTCAGGAGGTCTT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G484E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GAAACAACTTTTCATTGGTGAAGAAGCTTGTCTATGGGG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G484E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TCCCCATAGACAAGCTTCTTCACCAATGAAAAGTTCTT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R533C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ATGACAGACTGACAAGGCACTGCTGCAGGATGGTCGA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R533C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GTTCGACCATCCTGCAGCAGTGCCTTGTCAGTCTGTCA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1082+5G&gt;A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GAAGTGGAATTTAAATGTTGGTAAATGATTCCTTAAAACCCCT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1082+5G&gt;A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AAGGGGTTTTAAGGAATCATTTACCAACATTTAAATTCCACT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1169+5G&gt;A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GAATCTTTCTACATTCAAAAGTAAATTGTTTGAAAGCCTATTTC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1169+5G&gt;A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CAGAAATAGGCTTTCAAACAATTTACTTTTGAATGTAGAAAGAT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1242+1G&gt;A Fw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GGTTTTTGATGATAAAGCAAAGATGAGCATTGTGAAGACTG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HEXB 1242+1G&gt;A Rv</w:t>
                            </w:r>
                          </w:p>
                        </w:tc>
                        <w:tc>
                          <w:tcPr>
                            <w:tcW w:w="6100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60" w:before="0" w:after="0"/>
                              <w:ind w:left="0" w:hanging="0"/>
                              <w:rPr>
                                <w:rFonts w:ascii="Times New Roman" w:hAnsi="Times New Roman" w:eastAsia="Times New Roman" w:cs="Times New Roman"/>
                                <w:sz w:val="18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lang w:val="en-US" w:eastAsia="it-IT"/>
                              </w:rPr>
                              <w:t>5’-GCAGTCTTCACAATGCTCATCTTTGCTTTATCATCAAAAACC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tLeast" w:line="240"/>
        <w:ind w:left="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RefSeq cDNA: NM_000521; RefSeq genomic: NC_000005.9</w:t>
      </w:r>
    </w:p>
    <w:p>
      <w:pPr>
        <w:pStyle w:val="Normal"/>
        <w:spacing w:lineRule="atLeast" w:line="240"/>
        <w:ind w:lef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40" w:hanging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09:24:00Z</dcterms:created>
  <dc:creator>dardis.andrea</dc:creator>
  <dc:description/>
  <cp:keywords/>
  <dc:language>en-US</dc:language>
  <cp:lastModifiedBy>dardis.andrea</cp:lastModifiedBy>
  <dcterms:modified xsi:type="dcterms:W3CDTF">2012-07-05T09:26:00Z</dcterms:modified>
  <cp:revision>1</cp:revision>
  <dc:subject/>
  <dc:title/>
</cp:coreProperties>
</file>